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7167" w14:textId="4842283B" w:rsidR="002B13FB" w:rsidRPr="00B17E3C" w:rsidRDefault="007F41A6" w:rsidP="002B13FB">
      <w:pPr>
        <w:pStyle w:val="Body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t>SUPPLEMENTAL MATERIAL</w:t>
      </w:r>
      <w:r w:rsidR="002B13FB" w:rsidRPr="00B17E3C">
        <w:rPr>
          <w:rFonts w:ascii="Times" w:hAnsi="Times" w:cs="Arial"/>
          <w:b/>
          <w:bCs/>
          <w:sz w:val="24"/>
          <w:szCs w:val="24"/>
        </w:rPr>
        <w:t>:</w:t>
      </w:r>
      <w:r w:rsidR="002B13FB">
        <w:rPr>
          <w:rFonts w:ascii="Times" w:hAnsi="Times" w:cs="Arial"/>
          <w:b/>
          <w:bCs/>
          <w:sz w:val="24"/>
          <w:szCs w:val="24"/>
        </w:rPr>
        <w:t xml:space="preserve"> </w:t>
      </w:r>
      <w:r w:rsidR="002B13FB" w:rsidRPr="00B17E3C">
        <w:rPr>
          <w:rFonts w:ascii="Times" w:hAnsi="Times" w:cs="Arial"/>
          <w:b/>
          <w:bCs/>
          <w:sz w:val="24"/>
          <w:szCs w:val="24"/>
        </w:rPr>
        <w:t>PREPCOVI questions pertinent to this manuscript</w:t>
      </w:r>
    </w:p>
    <w:p w14:paraId="381A687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6826745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1) Are you 21 years of age or older?</w:t>
      </w:r>
    </w:p>
    <w:p w14:paraId="264B43DE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0. No [End questionnaire: Thank you for your interest in our study. However, we regret to inform you that we are not recruiting persons under 21 years of age.]</w:t>
      </w:r>
    </w:p>
    <w:p w14:paraId="30776FF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1. Yes [SKIP to 2]</w:t>
      </w:r>
    </w:p>
    <w:p w14:paraId="710E57A6" w14:textId="77777777" w:rsidR="002B13FB" w:rsidRPr="00B17E3C" w:rsidRDefault="002B13FB" w:rsidP="002B13FB">
      <w:pPr>
        <w:pStyle w:val="Body"/>
        <w:ind w:left="144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1.A) How old are you? [“Using your number pad, please input your age”]: _ _ _</w:t>
      </w:r>
    </w:p>
    <w:p w14:paraId="4E45791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A44001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2) Are you a resident of Puerto Rico?</w:t>
      </w:r>
    </w:p>
    <w:p w14:paraId="7DC5234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0. No</w:t>
      </w:r>
    </w:p>
    <w:p w14:paraId="0EE8988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0C30D64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489A1E9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3) What is your biological sex?</w:t>
      </w:r>
    </w:p>
    <w:p w14:paraId="5B945FC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1. Male</w:t>
      </w:r>
    </w:p>
    <w:p w14:paraId="662BDFE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2. Female</w:t>
      </w:r>
    </w:p>
    <w:p w14:paraId="3C38EBF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3. Other</w:t>
      </w:r>
    </w:p>
    <w:p w14:paraId="6EC06CA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6714C59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4) Specify your current residential 5-digit zip code [“Using your number pad, please input your current residential 5-digit zip code”]: _ _ _ _ _ _</w:t>
      </w:r>
    </w:p>
    <w:p w14:paraId="22ED0EF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7B64F7A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6B7D58D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5) </w:t>
      </w:r>
      <w:r w:rsidRPr="00B17E3C">
        <w:rPr>
          <w:rFonts w:ascii="Times" w:hAnsi="Times" w:cs="Arial"/>
          <w:sz w:val="24"/>
          <w:szCs w:val="24"/>
          <w:u w:val="single"/>
        </w:rPr>
        <w:t>In the last 30 days</w:t>
      </w:r>
      <w:r w:rsidRPr="00B17E3C">
        <w:rPr>
          <w:rFonts w:ascii="Times" w:hAnsi="Times" w:cs="Arial"/>
          <w:sz w:val="24"/>
          <w:szCs w:val="24"/>
        </w:rPr>
        <w:t>, how many times have you been tested for COVID-19?</w:t>
      </w:r>
    </w:p>
    <w:p w14:paraId="42C54F1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0. 0 [SKIP to 5c]</w:t>
      </w:r>
    </w:p>
    <w:p w14:paraId="26775D3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1. 1</w:t>
      </w:r>
    </w:p>
    <w:p w14:paraId="4C3F4A7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2. 2</w:t>
      </w:r>
    </w:p>
    <w:p w14:paraId="33178D8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3. 3</w:t>
      </w:r>
    </w:p>
    <w:p w14:paraId="299CF13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4. 4</w:t>
      </w:r>
    </w:p>
    <w:p w14:paraId="04DDE8C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036E29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 xml:space="preserve">5a. </w:t>
      </w:r>
      <w:r w:rsidRPr="00B17E3C">
        <w:rPr>
          <w:rFonts w:ascii="Times" w:hAnsi="Times" w:cs="Arial"/>
          <w:sz w:val="24"/>
          <w:szCs w:val="24"/>
          <w:u w:val="single"/>
        </w:rPr>
        <w:t>In the last 30 days</w:t>
      </w:r>
      <w:r w:rsidRPr="00B17E3C">
        <w:rPr>
          <w:rFonts w:ascii="Times" w:hAnsi="Times" w:cs="Arial"/>
          <w:sz w:val="24"/>
          <w:szCs w:val="24"/>
        </w:rPr>
        <w:t>, have you tested positive for COVID-19?</w:t>
      </w:r>
    </w:p>
    <w:p w14:paraId="649EC63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0. No [SKIP to 5c]</w:t>
      </w:r>
    </w:p>
    <w:p w14:paraId="3A2626C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64A9BBF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 xml:space="preserve">5b. </w:t>
      </w:r>
      <w:r w:rsidRPr="00B17E3C">
        <w:rPr>
          <w:rFonts w:ascii="Times" w:hAnsi="Times" w:cs="Arial"/>
          <w:sz w:val="24"/>
          <w:szCs w:val="24"/>
          <w:u w:val="single"/>
        </w:rPr>
        <w:t>In the last 30 days</w:t>
      </w:r>
      <w:r w:rsidRPr="00B17E3C">
        <w:rPr>
          <w:rFonts w:ascii="Times" w:hAnsi="Times" w:cs="Arial"/>
          <w:sz w:val="24"/>
          <w:szCs w:val="24"/>
        </w:rPr>
        <w:t>, what type of sample did you provide?</w:t>
      </w:r>
    </w:p>
    <w:p w14:paraId="5E9CC44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asal swab/Nasopharyngeal</w:t>
      </w:r>
    </w:p>
    <w:p w14:paraId="3F21BD1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7.b.1.a. What type of test was performed?</w:t>
      </w:r>
    </w:p>
    <w:p w14:paraId="0C5F0BA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Antigen test</w:t>
      </w:r>
    </w:p>
    <w:p w14:paraId="354E83F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Molecular/RT-PCR</w:t>
      </w:r>
    </w:p>
    <w:p w14:paraId="2028ADF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99. I do not know.</w:t>
      </w:r>
    </w:p>
    <w:p w14:paraId="53A58D8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Blood</w:t>
      </w:r>
    </w:p>
    <w:p w14:paraId="1134515D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Saliva</w:t>
      </w:r>
    </w:p>
    <w:p w14:paraId="1F2208E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Both samples (nasal swab and blood)</w:t>
      </w:r>
    </w:p>
    <w:p w14:paraId="77BCF8A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5. Other</w:t>
      </w:r>
      <w:r w:rsidRPr="00B17E3C">
        <w:rPr>
          <w:rFonts w:ascii="Times" w:hAnsi="Times" w:cs="Arial"/>
          <w:sz w:val="24"/>
          <w:szCs w:val="24"/>
        </w:rPr>
        <w:br/>
      </w:r>
    </w:p>
    <w:p w14:paraId="279D3F3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68E311D" w14:textId="77777777" w:rsidR="002B13FB" w:rsidRPr="00B17E3C" w:rsidRDefault="002B13FB" w:rsidP="002B13FB">
      <w:pPr>
        <w:pStyle w:val="Body"/>
        <w:ind w:left="1170" w:hanging="45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5c. </w:t>
      </w:r>
      <w:r w:rsidRPr="00B17E3C">
        <w:rPr>
          <w:rFonts w:ascii="Times" w:hAnsi="Times" w:cs="Arial"/>
          <w:sz w:val="24"/>
          <w:szCs w:val="24"/>
          <w:u w:val="single"/>
        </w:rPr>
        <w:t xml:space="preserve">Since the lockdown </w:t>
      </w:r>
      <w:r w:rsidRPr="00B17E3C">
        <w:rPr>
          <w:rFonts w:ascii="Times" w:hAnsi="Times" w:cs="Arial"/>
          <w:sz w:val="24"/>
          <w:szCs w:val="24"/>
        </w:rPr>
        <w:t>(March 16th, 2020) how many times have you been tested for COVID-19? [SHOW IF 5=0]</w:t>
      </w:r>
    </w:p>
    <w:p w14:paraId="27FEF81C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0. 0 [SKIP to 6]</w:t>
      </w:r>
    </w:p>
    <w:p w14:paraId="7B810417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lastRenderedPageBreak/>
        <w:tab/>
      </w:r>
      <w:r w:rsidRPr="00B17E3C">
        <w:rPr>
          <w:rFonts w:ascii="Times" w:hAnsi="Times" w:cs="Arial"/>
          <w:sz w:val="24"/>
          <w:szCs w:val="24"/>
        </w:rPr>
        <w:tab/>
        <w:t>1. 1</w:t>
      </w:r>
    </w:p>
    <w:p w14:paraId="1F86CFDB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2</w:t>
      </w:r>
    </w:p>
    <w:p w14:paraId="11E0D4CF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3</w:t>
      </w:r>
    </w:p>
    <w:p w14:paraId="7950D147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4 or more</w:t>
      </w:r>
    </w:p>
    <w:p w14:paraId="2C7986F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</w:p>
    <w:p w14:paraId="4D3B29B6" w14:textId="77777777" w:rsidR="002B13FB" w:rsidRPr="00B17E3C" w:rsidRDefault="002B13FB" w:rsidP="002B13FB">
      <w:pPr>
        <w:pStyle w:val="Body"/>
        <w:ind w:firstLine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5c1. </w:t>
      </w:r>
      <w:r w:rsidRPr="00B17E3C">
        <w:rPr>
          <w:rFonts w:ascii="Times" w:hAnsi="Times" w:cs="Arial"/>
          <w:sz w:val="24"/>
          <w:szCs w:val="24"/>
          <w:u w:val="single"/>
        </w:rPr>
        <w:t xml:space="preserve">Since the lockdown </w:t>
      </w:r>
      <w:r w:rsidRPr="00B17E3C">
        <w:rPr>
          <w:rFonts w:ascii="Times" w:hAnsi="Times" w:cs="Arial"/>
          <w:sz w:val="24"/>
          <w:szCs w:val="24"/>
        </w:rPr>
        <w:t>(March 16th, 2020), have you tested positive for COVID-19?</w:t>
      </w:r>
    </w:p>
    <w:p w14:paraId="71BC1A9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0. No [SKIP to 5d1]</w:t>
      </w:r>
    </w:p>
    <w:p w14:paraId="5855B74D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6B65DCB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</w:p>
    <w:p w14:paraId="3DD126DB" w14:textId="77777777" w:rsidR="002B13FB" w:rsidRPr="00B17E3C" w:rsidRDefault="002B13FB" w:rsidP="002B13FB">
      <w:pPr>
        <w:pStyle w:val="Body"/>
        <w:ind w:left="2070" w:hanging="135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5c2. When was the last time you tested positive for COVID-19? [SHOW IF: 5c1=1]</w:t>
      </w:r>
    </w:p>
    <w:p w14:paraId="1BCC796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March 2020</w:t>
      </w:r>
    </w:p>
    <w:p w14:paraId="0E5A0FBB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April 2020</w:t>
      </w:r>
    </w:p>
    <w:p w14:paraId="301A2BF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May 2020</w:t>
      </w:r>
    </w:p>
    <w:p w14:paraId="77154A97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Junio 2020</w:t>
      </w:r>
    </w:p>
    <w:p w14:paraId="06DB74FA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5. Julio 2020</w:t>
      </w:r>
    </w:p>
    <w:p w14:paraId="2C234083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6. Agosto 2020</w:t>
      </w:r>
    </w:p>
    <w:p w14:paraId="5F6EA313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7. September 2020</w:t>
      </w:r>
    </w:p>
    <w:p w14:paraId="327306AA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8. October 2020</w:t>
      </w:r>
    </w:p>
    <w:p w14:paraId="01D37DC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9. November 2020</w:t>
      </w:r>
    </w:p>
    <w:p w14:paraId="298D02DA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0. December 2020</w:t>
      </w:r>
    </w:p>
    <w:p w14:paraId="21B32A95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1. January 2021</w:t>
      </w:r>
    </w:p>
    <w:p w14:paraId="7175683F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2. February 2021</w:t>
      </w:r>
    </w:p>
    <w:p w14:paraId="402D3C1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3. March 2021</w:t>
      </w:r>
    </w:p>
    <w:p w14:paraId="2266F3EE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4. April 2021</w:t>
      </w:r>
    </w:p>
    <w:p w14:paraId="62A8C66E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5. May 2021</w:t>
      </w:r>
    </w:p>
    <w:p w14:paraId="7FD1430C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6. June 2021</w:t>
      </w:r>
    </w:p>
    <w:p w14:paraId="1A062271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</w:p>
    <w:p w14:paraId="7863FEEC" w14:textId="77777777" w:rsidR="002B13FB" w:rsidRPr="00B17E3C" w:rsidRDefault="002B13FB" w:rsidP="002B13FB">
      <w:pPr>
        <w:pStyle w:val="Body"/>
        <w:ind w:left="2070" w:hanging="135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5c3. What type of sample did you provide the last time you tested positive for COVID-19? [SHOW IF: 5c3=1]</w:t>
      </w:r>
    </w:p>
    <w:p w14:paraId="2F37949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asal swab</w:t>
      </w:r>
    </w:p>
    <w:p w14:paraId="024BBA8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7c31a. What type of test was performed?</w:t>
      </w:r>
    </w:p>
    <w:p w14:paraId="2E3F687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Antigen test</w:t>
      </w:r>
    </w:p>
    <w:p w14:paraId="51978981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Molecular/RT-PCR</w:t>
      </w:r>
    </w:p>
    <w:p w14:paraId="3D82F66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99. I do not know.</w:t>
      </w:r>
    </w:p>
    <w:p w14:paraId="64338D6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Blood</w:t>
      </w:r>
    </w:p>
    <w:p w14:paraId="28C4AD4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Saliva</w:t>
      </w:r>
    </w:p>
    <w:p w14:paraId="1C37E56B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Both samples (swab and blood)</w:t>
      </w:r>
    </w:p>
    <w:p w14:paraId="2768F9F0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5. Other</w:t>
      </w:r>
    </w:p>
    <w:p w14:paraId="01492B4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</w:p>
    <w:p w14:paraId="6F0E1A62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5d1. When was the </w:t>
      </w:r>
      <w:r w:rsidRPr="00B17E3C">
        <w:rPr>
          <w:rFonts w:ascii="Times" w:hAnsi="Times" w:cs="Arial"/>
          <w:sz w:val="24"/>
          <w:szCs w:val="24"/>
          <w:u w:val="single"/>
        </w:rPr>
        <w:t>first</w:t>
      </w:r>
      <w:r w:rsidRPr="00B17E3C">
        <w:rPr>
          <w:rFonts w:ascii="Times" w:hAnsi="Times" w:cs="Arial"/>
          <w:sz w:val="24"/>
          <w:szCs w:val="24"/>
        </w:rPr>
        <w:t xml:space="preserve"> COVID-19 test you had performed? [SHOW IF: 5c1=0]</w:t>
      </w:r>
    </w:p>
    <w:p w14:paraId="0B17086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March 2020</w:t>
      </w:r>
    </w:p>
    <w:p w14:paraId="0DAA44E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April 2020</w:t>
      </w:r>
    </w:p>
    <w:p w14:paraId="5821A0C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May 2020</w:t>
      </w:r>
    </w:p>
    <w:p w14:paraId="1D21530D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June 2020</w:t>
      </w:r>
    </w:p>
    <w:p w14:paraId="227BD70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5. July 2020</w:t>
      </w:r>
    </w:p>
    <w:p w14:paraId="03F47E43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6. August 2020</w:t>
      </w:r>
    </w:p>
    <w:p w14:paraId="559C809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lastRenderedPageBreak/>
        <w:tab/>
      </w:r>
      <w:r w:rsidRPr="00B17E3C">
        <w:rPr>
          <w:rFonts w:ascii="Times" w:hAnsi="Times" w:cs="Arial"/>
          <w:sz w:val="24"/>
          <w:szCs w:val="24"/>
        </w:rPr>
        <w:tab/>
        <w:t>7. September 2020</w:t>
      </w:r>
    </w:p>
    <w:p w14:paraId="6FFE202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8. October 2020</w:t>
      </w:r>
    </w:p>
    <w:p w14:paraId="03248FAD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9. November 2020</w:t>
      </w:r>
    </w:p>
    <w:p w14:paraId="2CA89E1D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0. December 2020</w:t>
      </w:r>
    </w:p>
    <w:p w14:paraId="5BC6963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1. January 2021</w:t>
      </w:r>
    </w:p>
    <w:p w14:paraId="6C7D274C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2. February 2021</w:t>
      </w:r>
    </w:p>
    <w:p w14:paraId="185989B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3. March 2021</w:t>
      </w:r>
    </w:p>
    <w:p w14:paraId="3E051C1B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4. April 2021</w:t>
      </w:r>
    </w:p>
    <w:p w14:paraId="6513FD7D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5. May 2021</w:t>
      </w:r>
    </w:p>
    <w:p w14:paraId="4AF0A1C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6. June 2021</w:t>
      </w:r>
    </w:p>
    <w:p w14:paraId="0C7AB1A0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</w:p>
    <w:p w14:paraId="59FCFD4C" w14:textId="77777777" w:rsidR="002B13FB" w:rsidRPr="00B17E3C" w:rsidRDefault="002B13FB" w:rsidP="002B13FB">
      <w:pPr>
        <w:pStyle w:val="Body"/>
        <w:ind w:left="1440" w:hanging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5e1. When was the </w:t>
      </w:r>
      <w:r w:rsidRPr="00B17E3C">
        <w:rPr>
          <w:rFonts w:ascii="Times" w:hAnsi="Times" w:cs="Arial"/>
          <w:sz w:val="24"/>
          <w:szCs w:val="24"/>
          <w:u w:val="single"/>
        </w:rPr>
        <w:t>last</w:t>
      </w:r>
      <w:r w:rsidRPr="00B17E3C">
        <w:rPr>
          <w:rFonts w:ascii="Times" w:hAnsi="Times" w:cs="Arial"/>
          <w:sz w:val="24"/>
          <w:szCs w:val="24"/>
        </w:rPr>
        <w:t xml:space="preserve"> COVID-19 test you had performed? [SHOW IF: 5c1&gt;1 AND 5c=0]</w:t>
      </w:r>
    </w:p>
    <w:p w14:paraId="598E32F6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March 2020</w:t>
      </w:r>
    </w:p>
    <w:p w14:paraId="3F45E5DA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April 2020</w:t>
      </w:r>
    </w:p>
    <w:p w14:paraId="778FB7E8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3. May 2020</w:t>
      </w:r>
    </w:p>
    <w:p w14:paraId="5F8F25B5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4. June 2020</w:t>
      </w:r>
    </w:p>
    <w:p w14:paraId="11A67649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5. July 2020</w:t>
      </w:r>
    </w:p>
    <w:p w14:paraId="3A1486B7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6. August2020</w:t>
      </w:r>
    </w:p>
    <w:p w14:paraId="4080FD29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7. September 2020</w:t>
      </w:r>
    </w:p>
    <w:p w14:paraId="2F7CF034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8. October 2020</w:t>
      </w:r>
    </w:p>
    <w:p w14:paraId="6717BA5A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9. November 2020</w:t>
      </w:r>
    </w:p>
    <w:p w14:paraId="14550922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0. December 2020</w:t>
      </w:r>
    </w:p>
    <w:p w14:paraId="1D4C0930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1. January 2021</w:t>
      </w:r>
    </w:p>
    <w:p w14:paraId="090933E2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2. February 2021</w:t>
      </w:r>
    </w:p>
    <w:p w14:paraId="4118167B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3. March 2021</w:t>
      </w:r>
    </w:p>
    <w:p w14:paraId="54233B0F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4. April 2021</w:t>
      </w:r>
    </w:p>
    <w:p w14:paraId="669D8823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5. May 2021</w:t>
      </w:r>
    </w:p>
    <w:p w14:paraId="447C90D0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6. June 2021</w:t>
      </w:r>
    </w:p>
    <w:p w14:paraId="79CC5D3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302014A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6. Do you think you ever had COVID-19 infection? [SHOW IF: 5a=1 OR 5c=1]</w:t>
      </w:r>
    </w:p>
    <w:p w14:paraId="59C4AA8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0. No</w:t>
      </w:r>
    </w:p>
    <w:p w14:paraId="68CEB37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5CC6CAF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1647809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 xml:space="preserve">7. </w:t>
      </w:r>
      <w:r w:rsidRPr="00B17E3C">
        <w:rPr>
          <w:rFonts w:ascii="Times" w:hAnsi="Times" w:cs="Arial"/>
          <w:sz w:val="24"/>
          <w:szCs w:val="24"/>
          <w:u w:val="single"/>
        </w:rPr>
        <w:t>In the last 30 days</w:t>
      </w:r>
      <w:r w:rsidRPr="00B17E3C">
        <w:rPr>
          <w:rFonts w:ascii="Times" w:hAnsi="Times" w:cs="Arial"/>
          <w:sz w:val="24"/>
          <w:szCs w:val="24"/>
        </w:rPr>
        <w:t>, have you experienced any of the following symptoms?</w:t>
      </w:r>
    </w:p>
    <w:p w14:paraId="165DCE1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</w:p>
    <w:p w14:paraId="27B8BDA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a. Red and/or itchy eyes (</w:t>
      </w:r>
      <w:proofErr w:type="gramStart"/>
      <w:r w:rsidRPr="00B17E3C">
        <w:rPr>
          <w:rFonts w:ascii="Times" w:hAnsi="Times" w:cs="Arial"/>
          <w:sz w:val="24"/>
          <w:szCs w:val="24"/>
        </w:rPr>
        <w:t>e.g.</w:t>
      </w:r>
      <w:proofErr w:type="gramEnd"/>
      <w:r w:rsidRPr="00B17E3C">
        <w:rPr>
          <w:rFonts w:ascii="Times" w:hAnsi="Times" w:cs="Arial"/>
          <w:sz w:val="24"/>
          <w:szCs w:val="24"/>
        </w:rPr>
        <w:t xml:space="preserve"> conjunctivitis)</w:t>
      </w:r>
    </w:p>
    <w:p w14:paraId="75513D7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48B09B4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3A410B5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</w:p>
    <w:p w14:paraId="6C5C022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b. Nausea and/or vomit</w:t>
      </w:r>
    </w:p>
    <w:p w14:paraId="20CCA429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65C27FB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71A9E8D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</w:p>
    <w:p w14:paraId="1E557E4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c. Delirium (</w:t>
      </w:r>
      <w:proofErr w:type="gramStart"/>
      <w:r w:rsidRPr="00B17E3C">
        <w:rPr>
          <w:rFonts w:ascii="Times" w:hAnsi="Times" w:cs="Arial"/>
          <w:sz w:val="24"/>
          <w:szCs w:val="24"/>
        </w:rPr>
        <w:t>e.g.</w:t>
      </w:r>
      <w:proofErr w:type="gramEnd"/>
      <w:r w:rsidRPr="00B17E3C">
        <w:rPr>
          <w:rFonts w:ascii="Times" w:hAnsi="Times" w:cs="Arial"/>
          <w:sz w:val="24"/>
          <w:szCs w:val="24"/>
        </w:rPr>
        <w:t xml:space="preserve"> confusion, disorientation)</w:t>
      </w:r>
    </w:p>
    <w:p w14:paraId="50D965D8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</w:r>
      <w:r w:rsidRPr="007F41A6">
        <w:rPr>
          <w:rFonts w:ascii="Times" w:hAnsi="Times" w:cs="Arial"/>
          <w:sz w:val="24"/>
          <w:szCs w:val="24"/>
          <w:lang w:val="es-PR"/>
        </w:rPr>
        <w:t>1. No</w:t>
      </w:r>
    </w:p>
    <w:p w14:paraId="3F24EE54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7F41A6">
        <w:rPr>
          <w:rFonts w:ascii="Times" w:hAnsi="Times" w:cs="Arial"/>
          <w:sz w:val="24"/>
          <w:szCs w:val="24"/>
          <w:lang w:val="es-PR"/>
        </w:rPr>
        <w:lastRenderedPageBreak/>
        <w:tab/>
      </w:r>
      <w:r w:rsidRPr="007F41A6">
        <w:rPr>
          <w:rFonts w:ascii="Times" w:hAnsi="Times" w:cs="Arial"/>
          <w:sz w:val="24"/>
          <w:szCs w:val="24"/>
          <w:lang w:val="es-PR"/>
        </w:rPr>
        <w:tab/>
        <w:t>2. Yes</w:t>
      </w:r>
    </w:p>
    <w:p w14:paraId="06D7E4B6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</w:p>
    <w:p w14:paraId="236DC594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7F41A6">
        <w:rPr>
          <w:rFonts w:ascii="Times" w:hAnsi="Times" w:cs="Arial"/>
          <w:sz w:val="24"/>
          <w:szCs w:val="24"/>
          <w:lang w:val="es-PR"/>
        </w:rPr>
        <w:tab/>
        <w:t>7d. Diarrhea</w:t>
      </w:r>
    </w:p>
    <w:p w14:paraId="45417FBA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7F41A6">
        <w:rPr>
          <w:rFonts w:ascii="Times" w:hAnsi="Times" w:cs="Arial"/>
          <w:sz w:val="24"/>
          <w:szCs w:val="24"/>
          <w:lang w:val="es-PR"/>
        </w:rPr>
        <w:tab/>
      </w:r>
      <w:r w:rsidRPr="007F41A6">
        <w:rPr>
          <w:rFonts w:ascii="Times" w:hAnsi="Times" w:cs="Arial"/>
          <w:sz w:val="24"/>
          <w:szCs w:val="24"/>
          <w:lang w:val="es-PR"/>
        </w:rPr>
        <w:tab/>
        <w:t>1. No</w:t>
      </w:r>
    </w:p>
    <w:p w14:paraId="7CCDEEEA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7F41A6">
        <w:rPr>
          <w:rFonts w:ascii="Times" w:hAnsi="Times" w:cs="Arial"/>
          <w:sz w:val="24"/>
          <w:szCs w:val="24"/>
          <w:lang w:val="es-PR"/>
        </w:rPr>
        <w:tab/>
      </w:r>
      <w:r w:rsidRPr="007F41A6">
        <w:rPr>
          <w:rFonts w:ascii="Times" w:hAnsi="Times" w:cs="Arial"/>
          <w:sz w:val="24"/>
          <w:szCs w:val="24"/>
          <w:lang w:val="es-PR"/>
        </w:rPr>
        <w:tab/>
        <w:t>2. Yes</w:t>
      </w:r>
    </w:p>
    <w:p w14:paraId="035379E0" w14:textId="77777777" w:rsidR="002B13FB" w:rsidRPr="007F41A6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</w:p>
    <w:p w14:paraId="34774B6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7F41A6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</w:rPr>
        <w:t>7e. Abdominal pain</w:t>
      </w:r>
    </w:p>
    <w:p w14:paraId="5F93D39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4529CC7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6F95749A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3A7187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f. Muscle and/or joint pain</w:t>
      </w:r>
    </w:p>
    <w:p w14:paraId="4C61F22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6494B8F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38887E9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676C92A2" w14:textId="77777777" w:rsidR="002B13FB" w:rsidRPr="00B17E3C" w:rsidRDefault="002B13FB" w:rsidP="002B13FB">
      <w:pPr>
        <w:pStyle w:val="Body"/>
        <w:ind w:left="720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>7g. Persistent cough (frequent coughing during more than an hour or 3 or more coughing episodes within 24 hours)</w:t>
      </w:r>
    </w:p>
    <w:p w14:paraId="4B424AC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493AE29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7314C80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7F4B6FD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h. Dry cough</w:t>
      </w:r>
    </w:p>
    <w:p w14:paraId="0C0E722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213D52E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48A2258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0F85D1E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i. Difficulty breathing</w:t>
      </w:r>
    </w:p>
    <w:p w14:paraId="1BD2776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743BF7F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3BA3E1F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1920C60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  <w:lang w:val="es-PR"/>
        </w:rPr>
        <w:t>7j. Fever</w:t>
      </w:r>
    </w:p>
    <w:p w14:paraId="1959D9B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  <w:lang w:val="es-PR"/>
        </w:rPr>
        <w:tab/>
        <w:t>1. No</w:t>
      </w:r>
    </w:p>
    <w:p w14:paraId="27019C1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  <w:lang w:val="es-PR"/>
        </w:rPr>
        <w:tab/>
        <w:t>2. Yes</w:t>
      </w:r>
    </w:p>
    <w:p w14:paraId="03CE060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</w:p>
    <w:p w14:paraId="11CB2FEA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  <w:lang w:val="es-PR"/>
        </w:rPr>
        <w:tab/>
        <w:t>7k. Unusual fatigue</w:t>
      </w:r>
    </w:p>
    <w:p w14:paraId="3AF9DBE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  <w:lang w:val="es-PR"/>
        </w:rPr>
      </w:pPr>
      <w:r w:rsidRPr="00B17E3C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  <w:lang w:val="es-PR"/>
        </w:rPr>
        <w:tab/>
        <w:t>1. No</w:t>
      </w:r>
    </w:p>
    <w:p w14:paraId="1E761A1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  <w:lang w:val="es-PR"/>
        </w:rPr>
        <w:tab/>
      </w:r>
      <w:r w:rsidRPr="00B17E3C">
        <w:rPr>
          <w:rFonts w:ascii="Times" w:hAnsi="Times" w:cs="Arial"/>
          <w:sz w:val="24"/>
          <w:szCs w:val="24"/>
        </w:rPr>
        <w:t>2. Yes</w:t>
      </w:r>
    </w:p>
    <w:p w14:paraId="33D3B0C9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5B31CCF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l. Loss of taste</w:t>
      </w:r>
    </w:p>
    <w:p w14:paraId="2091C1B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12C0EE49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0E821C79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308AF90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m. Loss of smell</w:t>
      </w:r>
    </w:p>
    <w:p w14:paraId="5E80DF7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110A4C46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531CE40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1665E9F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n. Chest discomfort, tension, pain, and/or pressure</w:t>
      </w:r>
    </w:p>
    <w:p w14:paraId="5ECE873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34274ACA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626CE51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069EC9E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o. Skipping meals</w:t>
      </w:r>
    </w:p>
    <w:p w14:paraId="14B37AA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44744DAD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3CD4C1D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491DF0D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p. Hoarse voice</w:t>
      </w:r>
    </w:p>
    <w:p w14:paraId="1CADFCE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0. No</w:t>
      </w:r>
    </w:p>
    <w:p w14:paraId="59CB8FE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715D0315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184C3F3B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q. Headache</w:t>
      </w:r>
    </w:p>
    <w:p w14:paraId="402284FD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0754AD7D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5690442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7792E79A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r. Throat pain</w:t>
      </w:r>
    </w:p>
    <w:p w14:paraId="59CBE692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0. No</w:t>
      </w:r>
    </w:p>
    <w:p w14:paraId="7E5950F8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Yes</w:t>
      </w:r>
    </w:p>
    <w:p w14:paraId="43842371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3F508EE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s. Nasal congestion and/or drip</w:t>
      </w:r>
    </w:p>
    <w:p w14:paraId="108605A3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00930507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2334839C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30A9B5A4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  <w:t>7t. Chills</w:t>
      </w:r>
    </w:p>
    <w:p w14:paraId="79AA1BDF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1. No</w:t>
      </w:r>
    </w:p>
    <w:p w14:paraId="0DFC208E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  <w:r w:rsidRPr="00B17E3C">
        <w:rPr>
          <w:rFonts w:ascii="Times" w:hAnsi="Times" w:cs="Arial"/>
          <w:sz w:val="24"/>
          <w:szCs w:val="24"/>
        </w:rPr>
        <w:tab/>
      </w:r>
      <w:r w:rsidRPr="00B17E3C">
        <w:rPr>
          <w:rFonts w:ascii="Times" w:hAnsi="Times" w:cs="Arial"/>
          <w:sz w:val="24"/>
          <w:szCs w:val="24"/>
        </w:rPr>
        <w:tab/>
        <w:t>2. Yes</w:t>
      </w:r>
    </w:p>
    <w:p w14:paraId="1C799E10" w14:textId="77777777" w:rsidR="002B13FB" w:rsidRPr="00B17E3C" w:rsidRDefault="002B13FB" w:rsidP="002B13FB">
      <w:pPr>
        <w:pStyle w:val="Body"/>
        <w:rPr>
          <w:rFonts w:ascii="Times" w:hAnsi="Times" w:cs="Arial"/>
          <w:sz w:val="24"/>
          <w:szCs w:val="24"/>
        </w:rPr>
      </w:pPr>
    </w:p>
    <w:p w14:paraId="00B18151" w14:textId="77777777" w:rsidR="002B13FB" w:rsidRPr="00B17E3C" w:rsidRDefault="002B13FB" w:rsidP="002B13FB">
      <w:pPr>
        <w:jc w:val="both"/>
        <w:rPr>
          <w:rFonts w:ascii="Times" w:hAnsi="Times" w:cs="Arial"/>
        </w:rPr>
      </w:pPr>
    </w:p>
    <w:p w14:paraId="2DD30401" w14:textId="77777777" w:rsidR="00A628C4" w:rsidRDefault="007F41A6"/>
    <w:sectPr w:rsidR="00A62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FB"/>
    <w:rsid w:val="000F67BC"/>
    <w:rsid w:val="002B13FB"/>
    <w:rsid w:val="00342891"/>
    <w:rsid w:val="00527D44"/>
    <w:rsid w:val="005A3382"/>
    <w:rsid w:val="00771CC3"/>
    <w:rsid w:val="007D1A7A"/>
    <w:rsid w:val="007F41A6"/>
    <w:rsid w:val="008413C9"/>
    <w:rsid w:val="008E3192"/>
    <w:rsid w:val="009025FF"/>
    <w:rsid w:val="009149AB"/>
    <w:rsid w:val="009215AD"/>
    <w:rsid w:val="00A048EA"/>
    <w:rsid w:val="00AA0AFC"/>
    <w:rsid w:val="00B049B3"/>
    <w:rsid w:val="00D51D0F"/>
    <w:rsid w:val="00E17408"/>
    <w:rsid w:val="00EF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86654"/>
  <w15:chartTrackingRefBased/>
  <w15:docId w15:val="{DFA5745F-5064-0E46-885F-61217AAA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3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B13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ULIE  MARTINEZ LOZANO</dc:creator>
  <cp:keywords/>
  <dc:description/>
  <cp:lastModifiedBy>MARIJULIE  MARTINEZ LOZANO</cp:lastModifiedBy>
  <cp:revision>2</cp:revision>
  <dcterms:created xsi:type="dcterms:W3CDTF">2022-03-16T11:19:00Z</dcterms:created>
  <dcterms:modified xsi:type="dcterms:W3CDTF">2022-05-07T00:51:00Z</dcterms:modified>
</cp:coreProperties>
</file>